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75A" w:rsidRDefault="00B2470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.25pt;margin-top:23.25pt;width:453.75pt;height:614.25pt;z-index:251658240">
            <v:textbox>
              <w:txbxContent>
                <w:p w:rsidR="00B24702" w:rsidRDefault="00B24702" w:rsidP="00B24702">
                  <w:r>
                    <w:rPr>
                      <w:noProof/>
                    </w:rPr>
                    <w:drawing>
                      <wp:inline distT="0" distB="0" distL="0" distR="0">
                        <wp:extent cx="5570601" cy="4914900"/>
                        <wp:effectExtent l="0" t="0" r="1524" b="0"/>
                        <wp:docPr id="1" name="Object 4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7584724" cy="6688918"/>
                                  <a:chOff x="200025" y="99807"/>
                                  <a:chExt cx="7584724" cy="6688918"/>
                                </a:xfrm>
                              </a:grpSpPr>
                              <a:sp>
                                <a:nvSpPr>
                                  <a:cNvPr id="3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228881" y="99807"/>
                                    <a:ext cx="338134" cy="3698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A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4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206275" y="2327382"/>
                                    <a:ext cx="338551" cy="369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B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5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4216757" y="4341563"/>
                                    <a:ext cx="325727" cy="369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F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4218399" y="2292180"/>
                                    <a:ext cx="338551" cy="369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E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4191000" y="99807"/>
                                    <a:ext cx="351375" cy="369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D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8" name="TextBox 33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200025" y="4377404"/>
                                    <a:ext cx="351375" cy="369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/>
                                        <a:t>C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pic>
                                <a:nvPicPr>
                                  <a:cNvPr id="9" name="Picture 8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4"/>
                                  <a:srcRect t="3675" r="1350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635000" y="355599"/>
                                    <a:ext cx="3067927" cy="2116242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  <a:pic>
                                <a:nvPicPr>
                                  <a:cNvPr id="10" name="Picture 9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5"/>
                                  <a:srcRect t="5690" r="12253" b="3358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762000" y="2438400"/>
                                    <a:ext cx="3117573" cy="201168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  <a:pic>
                                <a:nvPicPr>
                                  <a:cNvPr id="11" name="Picture 10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6"/>
                                  <a:srcRect t="6019" r="12341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762000" y="4572000"/>
                                    <a:ext cx="3098663" cy="2078736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  <a:pic>
                                <a:nvPicPr>
                                  <a:cNvPr id="12" name="Picture 11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7"/>
                                  <a:srcRect l="1780" t="2013" r="9817" b="2013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4605097" y="304800"/>
                                    <a:ext cx="2916936" cy="2121408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  <a:pic>
                                <a:nvPicPr>
                                  <a:cNvPr id="13" name="Picture 12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8"/>
                                  <a:srcRect l="1979" t="5659" r="12165" b="3547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4877668" y="2499238"/>
                                    <a:ext cx="2902429" cy="2115312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  <a:pic>
                                <a:nvPicPr>
                                  <a:cNvPr id="14" name="Picture 13"/>
                                  <a:cNvPicPr>
                                    <a:picLocks noChangeAspect="1"/>
                                  </a:cNvPicPr>
                                </a:nvPicPr>
                                <a:blipFill>
                                  <a:blip r:embed="rId9"/>
                                  <a:srcRect t="5205" r="12366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4681297" y="4673413"/>
                                    <a:ext cx="3103452" cy="2115312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lc:lockedCanvas>
                          </a:graphicData>
                        </a:graphic>
                      </wp:inline>
                    </w:drawing>
                  </w:r>
                </w:p>
                <w:p w:rsidR="00B24702" w:rsidRPr="000D6CC1" w:rsidRDefault="00B24702" w:rsidP="00B24702">
                  <w:pPr>
                    <w:spacing w:line="480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Figure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1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.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Rats treated with VEGF receptor blocker and exposed to hypoxia developed RV and LV hypertrophy. 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Adult male Sprague-</w:t>
                  </w:r>
                  <w:proofErr w:type="spellStart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Dawley</w:t>
                  </w:r>
                  <w:proofErr w:type="spellEnd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 rats (n=10) were injected subcutaneously with Sugen-5416 (SU; 20 mg/kg) and exposed to hypoxia (10% O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) for 3 weeks (SUHx-3wks). Five of these rats were returned to </w:t>
                  </w:r>
                  <w:proofErr w:type="spellStart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normoxia</w:t>
                  </w:r>
                  <w:proofErr w:type="spellEnd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 (21% O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) for an additional 2 weeks (SUHxNx-5wks) and an additional 5 rats were used as normal control (Con). Prior to sacrifice, LV and RV systolic pressures were measured (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A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). The rat body weights (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B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), RV-to-LV + </w:t>
                  </w:r>
                  <w:proofErr w:type="spellStart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Septal</w:t>
                  </w:r>
                  <w:proofErr w:type="spellEnd"/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 (S) ratios (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C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), LV- and RV-to-body weight (normalized by body weight; 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D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), total protein (normalized by wet ventricular weights; 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E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) and protein-to-DNA ratios (</w:t>
                  </w:r>
                  <w:r w:rsidRPr="000D6CC1">
                    <w:rPr>
                      <w:rFonts w:ascii="Arial" w:hAnsi="Arial" w:cs="Arial"/>
                      <w:b/>
                      <w:sz w:val="20"/>
                      <w:szCs w:val="20"/>
                    </w:rPr>
                    <w:t>F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) in the LV and RV isolated from control and hypertrophied hearts (n=5 in each group) were estimated. Values are mean ± SE. * indicates P&lt;0.05 vs. control.</w:t>
                  </w:r>
                </w:p>
                <w:p w:rsidR="00B24702" w:rsidRDefault="00B24702" w:rsidP="00B24702"/>
              </w:txbxContent>
            </v:textbox>
          </v:shape>
        </w:pict>
      </w:r>
    </w:p>
    <w:sectPr w:rsidR="00E6375A" w:rsidSect="00E6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4702"/>
    <w:rsid w:val="00752677"/>
    <w:rsid w:val="00B24702"/>
    <w:rsid w:val="00E63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ba</dc:creator>
  <cp:lastModifiedBy>Simba</cp:lastModifiedBy>
  <cp:revision>1</cp:revision>
  <dcterms:created xsi:type="dcterms:W3CDTF">2012-05-18T20:13:00Z</dcterms:created>
  <dcterms:modified xsi:type="dcterms:W3CDTF">2012-05-18T20:14:00Z</dcterms:modified>
</cp:coreProperties>
</file>